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EF2" w:rsidRPr="00196A96" w:rsidRDefault="00842EF2" w:rsidP="00842EF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r w:rsidRPr="00CE040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196A96">
        <w:rPr>
          <w:rFonts w:ascii="Times New Roman" w:hAnsi="Times New Roman" w:cs="Times New Roman"/>
          <w:bCs/>
          <w:sz w:val="24"/>
          <w:szCs w:val="24"/>
        </w:rPr>
        <w:t xml:space="preserve">Correlation between Y-linked </w:t>
      </w:r>
      <w:proofErr w:type="gramStart"/>
      <w:r w:rsidRPr="00196A96">
        <w:rPr>
          <w:rFonts w:ascii="Times New Roman" w:hAnsi="Times New Roman" w:cs="Times New Roman"/>
          <w:bCs/>
          <w:sz w:val="24"/>
          <w:szCs w:val="24"/>
        </w:rPr>
        <w:t>9</w:t>
      </w:r>
      <w:proofErr w:type="gramEnd"/>
      <w:r w:rsidRPr="00196A96">
        <w:rPr>
          <w:rFonts w:ascii="Times New Roman" w:hAnsi="Times New Roman" w:cs="Times New Roman"/>
          <w:bCs/>
          <w:sz w:val="24"/>
          <w:szCs w:val="24"/>
        </w:rPr>
        <w:t xml:space="preserve"> genes mean expression and male patients survival among different cancers.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0"/>
        <w:gridCol w:w="2430"/>
        <w:gridCol w:w="1170"/>
      </w:tblGrid>
      <w:tr w:rsidR="00842EF2" w:rsidTr="00CA669D">
        <w:tc>
          <w:tcPr>
            <w:tcW w:w="4680" w:type="dxa"/>
            <w:tcBorders>
              <w:left w:val="nil"/>
              <w:bottom w:val="nil"/>
              <w:right w:val="nil"/>
            </w:tcBorders>
          </w:tcPr>
          <w:p w:rsidR="00842EF2" w:rsidRDefault="00842EF2" w:rsidP="00CA66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42EF2" w:rsidRPr="00685BE8" w:rsidRDefault="00842EF2" w:rsidP="00CA669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E8">
              <w:rPr>
                <w:rFonts w:ascii="Times New Roman" w:hAnsi="Times New Roman" w:cs="Times New Roman"/>
                <w:bCs/>
                <w:sz w:val="24"/>
                <w:szCs w:val="24"/>
              </w:rPr>
              <w:t>Male patients</w:t>
            </w:r>
          </w:p>
        </w:tc>
      </w:tr>
      <w:tr w:rsidR="00842EF2" w:rsidTr="00CA669D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F2" w:rsidRPr="00685BE8" w:rsidRDefault="00842EF2" w:rsidP="00CA66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E8">
              <w:rPr>
                <w:rFonts w:ascii="Times New Roman" w:hAnsi="Times New Roman" w:cs="Times New Roman"/>
                <w:bCs/>
                <w:sz w:val="24"/>
                <w:szCs w:val="24"/>
              </w:rPr>
              <w:t>Cancer types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:rsidR="00842EF2" w:rsidRPr="00685BE8" w:rsidRDefault="00842EF2" w:rsidP="00CA66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E8">
              <w:rPr>
                <w:rFonts w:ascii="Times New Roman" w:hAnsi="Times New Roman" w:cs="Times New Roman"/>
                <w:bCs/>
                <w:sz w:val="24"/>
                <w:szCs w:val="24"/>
              </w:rPr>
              <w:t>H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:rsidR="00842EF2" w:rsidRPr="00685BE8" w:rsidRDefault="00842EF2" w:rsidP="00CA669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5BE8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842EF2" w:rsidTr="00CA669D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EF2" w:rsidRDefault="00842EF2" w:rsidP="00CA66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Bladder Carcinom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EF2" w:rsidRDefault="00842EF2" w:rsidP="00CA66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EF2" w:rsidRDefault="00842EF2" w:rsidP="00CA66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842EF2" w:rsidTr="00CA669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Head-neck squamous cell carcinom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842EF2" w:rsidTr="00CA669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Pancreatic ductal adenocarcinom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842EF2" w:rsidTr="00CA669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Rectum adenocarcinom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42EF2" w:rsidTr="00CA669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842EF2" w:rsidTr="00CA669D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842EF2" w:rsidTr="00CA669D"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2EF2" w:rsidRPr="00CE0401" w:rsidRDefault="00842EF2" w:rsidP="00CA6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40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42EF2" w:rsidRDefault="00274FAF" w:rsidP="00842EF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 xml:space="preserve">  </w:t>
      </w:r>
      <w:r w:rsidR="00842EF2">
        <w:rPr>
          <w:rFonts w:ascii="Times New Roman" w:hAnsi="Times New Roman" w:cs="Times New Roman"/>
        </w:rPr>
        <w:t>HR, hazard ratio</w:t>
      </w:r>
    </w:p>
    <w:p w:rsidR="009A0F17" w:rsidRPr="00842EF2" w:rsidRDefault="009A0F17" w:rsidP="00842EF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A0F17" w:rsidRPr="00842EF2" w:rsidSect="009A0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EF2"/>
    <w:rsid w:val="00196A96"/>
    <w:rsid w:val="00274FAF"/>
    <w:rsid w:val="00842EF2"/>
    <w:rsid w:val="009A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13EEAE-4897-40C8-9DC6-BE9574DD3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E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2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Feng</dc:creator>
  <cp:keywords/>
  <dc:description/>
  <cp:lastModifiedBy>Xin Feng</cp:lastModifiedBy>
  <cp:revision>3</cp:revision>
  <dcterms:created xsi:type="dcterms:W3CDTF">2023-03-27T16:14:00Z</dcterms:created>
  <dcterms:modified xsi:type="dcterms:W3CDTF">2023-03-29T17:27:00Z</dcterms:modified>
</cp:coreProperties>
</file>